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2045" w:rsidRPr="004C1764" w:rsidRDefault="007A2045" w:rsidP="007A204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C1764">
        <w:rPr>
          <w:rFonts w:ascii="Times New Roman" w:hAnsi="Times New Roman" w:cs="Times New Roman"/>
          <w:b/>
          <w:bCs/>
          <w:sz w:val="28"/>
          <w:szCs w:val="28"/>
        </w:rPr>
        <w:t>Table S3. Peak resolution for VPs at different column temperatures</w:t>
      </w:r>
    </w:p>
    <w:tbl>
      <w:tblPr>
        <w:tblW w:w="5440" w:type="dxa"/>
        <w:tblLook w:val="04A0"/>
      </w:tblPr>
      <w:tblGrid>
        <w:gridCol w:w="1620"/>
        <w:gridCol w:w="1260"/>
        <w:gridCol w:w="1280"/>
        <w:gridCol w:w="1280"/>
      </w:tblGrid>
      <w:tr w:rsidR="007A2045" w:rsidRPr="00672C0F" w:rsidTr="00EB037B">
        <w:trPr>
          <w:trHeight w:val="288"/>
        </w:trPr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2045" w:rsidRPr="00672C0F" w:rsidRDefault="007A204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C0F">
              <w:rPr>
                <w:rFonts w:ascii="Times New Roman" w:eastAsia="Times New Roman" w:hAnsi="Times New Roman" w:cs="Times New Roman"/>
                <w:color w:val="000000"/>
              </w:rPr>
              <w:t>Column Temp (</w:t>
            </w:r>
            <w:proofErr w:type="spellStart"/>
            <w:r w:rsidRPr="00672C0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o</w:t>
            </w:r>
            <w:r w:rsidRPr="00672C0F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proofErr w:type="spellEnd"/>
            <w:r w:rsidRPr="00672C0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045" w:rsidRPr="00672C0F" w:rsidRDefault="007A204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C0F">
              <w:rPr>
                <w:rFonts w:ascii="Times New Roman" w:eastAsia="Times New Roman" w:hAnsi="Times New Roman" w:cs="Times New Roman"/>
                <w:color w:val="000000"/>
              </w:rPr>
              <w:t>Peak resolution (Rs)</w:t>
            </w:r>
          </w:p>
        </w:tc>
      </w:tr>
      <w:tr w:rsidR="007A2045" w:rsidRPr="00672C0F" w:rsidTr="00EB037B">
        <w:trPr>
          <w:trHeight w:val="276"/>
        </w:trPr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2045" w:rsidRPr="00672C0F" w:rsidRDefault="007A2045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2045" w:rsidRPr="00672C0F" w:rsidRDefault="007A204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C0F">
              <w:rPr>
                <w:rFonts w:ascii="Times New Roman" w:eastAsia="Times New Roman" w:hAnsi="Times New Roman" w:cs="Times New Roman"/>
                <w:color w:val="000000"/>
              </w:rPr>
              <w:t>VP1/VP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2045" w:rsidRPr="00672C0F" w:rsidRDefault="007A204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C0F">
              <w:rPr>
                <w:rFonts w:ascii="Times New Roman" w:eastAsia="Times New Roman" w:hAnsi="Times New Roman" w:cs="Times New Roman"/>
                <w:color w:val="000000"/>
              </w:rPr>
              <w:t>VP2/VP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2045" w:rsidRPr="00672C0F" w:rsidRDefault="007A204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C0F">
              <w:rPr>
                <w:rFonts w:ascii="Times New Roman" w:eastAsia="Times New Roman" w:hAnsi="Times New Roman" w:cs="Times New Roman"/>
                <w:color w:val="000000"/>
              </w:rPr>
              <w:t>VP0/VP3</w:t>
            </w:r>
          </w:p>
        </w:tc>
      </w:tr>
      <w:tr w:rsidR="007A2045" w:rsidRPr="00672C0F" w:rsidTr="00EB037B">
        <w:trPr>
          <w:trHeight w:val="276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2045" w:rsidRPr="00672C0F" w:rsidRDefault="007A204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C0F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045" w:rsidRPr="00672C0F" w:rsidRDefault="007A204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C0F">
              <w:rPr>
                <w:rFonts w:ascii="Times New Roman" w:eastAsia="Times New Roman" w:hAnsi="Times New Roman" w:cs="Times New Roman"/>
                <w:color w:val="000000"/>
              </w:rPr>
              <w:t>21.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045" w:rsidRPr="00672C0F" w:rsidRDefault="007A204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C0F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045" w:rsidRPr="00672C0F" w:rsidRDefault="007A204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C0F">
              <w:rPr>
                <w:rFonts w:ascii="Times New Roman" w:eastAsia="Times New Roman" w:hAnsi="Times New Roman" w:cs="Times New Roman"/>
                <w:color w:val="000000"/>
              </w:rPr>
              <w:t>20.4</w:t>
            </w:r>
          </w:p>
        </w:tc>
      </w:tr>
      <w:tr w:rsidR="007A2045" w:rsidRPr="00672C0F" w:rsidTr="00EB037B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2045" w:rsidRPr="00672C0F" w:rsidRDefault="007A204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C0F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045" w:rsidRPr="00672C0F" w:rsidRDefault="007A2045" w:rsidP="00EB03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2C0F">
              <w:rPr>
                <w:rFonts w:ascii="Calibri" w:eastAsia="Times New Roman" w:hAnsi="Calibri" w:cs="Calibri"/>
                <w:color w:val="000000"/>
              </w:rPr>
              <w:t>22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045" w:rsidRPr="00672C0F" w:rsidRDefault="007A2045" w:rsidP="00EB03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2C0F">
              <w:rPr>
                <w:rFonts w:ascii="Calibri" w:eastAsia="Times New Roman" w:hAnsi="Calibri" w:cs="Calibri"/>
                <w:color w:val="000000"/>
              </w:rPr>
              <w:t>5.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045" w:rsidRPr="00672C0F" w:rsidRDefault="007A2045" w:rsidP="00EB03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2C0F">
              <w:rPr>
                <w:rFonts w:ascii="Calibri" w:eastAsia="Times New Roman" w:hAnsi="Calibri" w:cs="Calibri"/>
                <w:color w:val="000000"/>
              </w:rPr>
              <w:t>17.4</w:t>
            </w:r>
          </w:p>
        </w:tc>
      </w:tr>
      <w:tr w:rsidR="007A2045" w:rsidRPr="00672C0F" w:rsidTr="00EB037B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2045" w:rsidRPr="00672C0F" w:rsidRDefault="007A204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2C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045" w:rsidRPr="00672C0F" w:rsidRDefault="007A2045" w:rsidP="00EB03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72C0F">
              <w:rPr>
                <w:rFonts w:ascii="Calibri" w:eastAsia="Times New Roman" w:hAnsi="Calibri" w:cs="Calibri"/>
                <w:b/>
                <w:bCs/>
                <w:color w:val="000000"/>
              </w:rPr>
              <w:t>23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045" w:rsidRPr="00672C0F" w:rsidRDefault="007A2045" w:rsidP="00EB03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72C0F">
              <w:rPr>
                <w:rFonts w:ascii="Calibri" w:eastAsia="Times New Roman" w:hAnsi="Calibri" w:cs="Calibri"/>
                <w:b/>
                <w:bCs/>
                <w:color w:val="000000"/>
              </w:rPr>
              <w:t>5.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045" w:rsidRPr="00672C0F" w:rsidRDefault="007A2045" w:rsidP="00EB03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72C0F">
              <w:rPr>
                <w:rFonts w:ascii="Calibri" w:eastAsia="Times New Roman" w:hAnsi="Calibri" w:cs="Calibri"/>
                <w:b/>
                <w:bCs/>
                <w:color w:val="000000"/>
              </w:rPr>
              <w:t>14.0</w:t>
            </w:r>
          </w:p>
        </w:tc>
      </w:tr>
      <w:tr w:rsidR="007A2045" w:rsidRPr="00672C0F" w:rsidTr="00EB037B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2045" w:rsidRPr="00672C0F" w:rsidRDefault="007A2045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C0F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045" w:rsidRPr="00672C0F" w:rsidRDefault="007A2045" w:rsidP="00EB03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2C0F">
              <w:rPr>
                <w:rFonts w:ascii="Calibri" w:eastAsia="Times New Roman" w:hAnsi="Calibri" w:cs="Calibri"/>
                <w:color w:val="000000"/>
              </w:rPr>
              <w:t>23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045" w:rsidRPr="00672C0F" w:rsidRDefault="007A2045" w:rsidP="00EB03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2C0F"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045" w:rsidRPr="00672C0F" w:rsidRDefault="007A2045" w:rsidP="00EB03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72C0F">
              <w:rPr>
                <w:rFonts w:ascii="Calibri" w:eastAsia="Times New Roman" w:hAnsi="Calibri" w:cs="Calibri"/>
                <w:color w:val="000000"/>
              </w:rPr>
              <w:t>10.9</w:t>
            </w:r>
          </w:p>
        </w:tc>
      </w:tr>
    </w:tbl>
    <w:p w:rsidR="007A2045" w:rsidRDefault="007A2045" w:rsidP="007A2045">
      <w:pPr>
        <w:rPr>
          <w:rFonts w:ascii="Times New Roman" w:hAnsi="Times New Roman" w:cs="Times New Roman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7A2045"/>
    <w:rsid w:val="003B605A"/>
    <w:rsid w:val="007A2045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04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6-01T06:00:00Z</dcterms:created>
  <dcterms:modified xsi:type="dcterms:W3CDTF">2022-06-01T06:01:00Z</dcterms:modified>
</cp:coreProperties>
</file>